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A04" w:rsidRPr="000E50AD" w:rsidRDefault="00D33A04" w:rsidP="00D33A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color w:val="000000"/>
          <w:lang w:eastAsia="zh-TW"/>
        </w:rPr>
      </w:pPr>
      <w:r>
        <w:rPr>
          <w:rFonts w:ascii="Times New Roman" w:hAnsi="Times New Roman"/>
          <w:b/>
          <w:color w:val="000000"/>
        </w:rPr>
        <w:t xml:space="preserve">Additional file 2 Table S2 </w:t>
      </w:r>
      <w:r w:rsidRPr="000E50AD">
        <w:rPr>
          <w:rFonts w:ascii="Times New Roman" w:hAnsi="Times New Roman"/>
          <w:b/>
          <w:color w:val="000000"/>
        </w:rPr>
        <w:t xml:space="preserve">summarizes </w:t>
      </w:r>
      <w:r>
        <w:rPr>
          <w:rFonts w:ascii="Times New Roman" w:hAnsi="Times New Roman"/>
          <w:b/>
          <w:color w:val="000000"/>
        </w:rPr>
        <w:t>all studies published in Korean</w:t>
      </w:r>
      <w:r w:rsidRPr="000E50AD">
        <w:rPr>
          <w:rFonts w:ascii="Times New Roman" w:hAnsi="Times New Roman"/>
          <w:b/>
          <w:color w:val="000000"/>
        </w:rPr>
        <w:t xml:space="preserve"> </w:t>
      </w:r>
      <w:r>
        <w:rPr>
          <w:rFonts w:ascii="Times New Roman" w:hAnsi="Times New Roman"/>
          <w:b/>
          <w:color w:val="000000"/>
          <w:lang w:eastAsia="zh-TW"/>
        </w:rPr>
        <w:t xml:space="preserve">language </w:t>
      </w:r>
      <w:r w:rsidRPr="000E50AD">
        <w:rPr>
          <w:rFonts w:ascii="Times New Roman" w:hAnsi="Times New Roman"/>
          <w:b/>
          <w:color w:val="000000"/>
        </w:rPr>
        <w:t>and the reasons for exclusion.</w:t>
      </w:r>
    </w:p>
    <w:p w:rsidR="00D33A04" w:rsidRPr="000E50AD" w:rsidRDefault="00D33A04" w:rsidP="00D33A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color w:val="00000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6629"/>
        <w:gridCol w:w="2613"/>
      </w:tblGrid>
      <w:tr w:rsidR="00D33A04" w:rsidRPr="00B31308" w:rsidTr="00E97D97">
        <w:tc>
          <w:tcPr>
            <w:tcW w:w="6629" w:type="dxa"/>
          </w:tcPr>
          <w:p w:rsidR="00D33A04" w:rsidRPr="00B31308" w:rsidRDefault="00D33A04" w:rsidP="00E97D9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hyperlink r:id="rId5" w:history="1"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Effects of a </w:t>
              </w:r>
              <w:r w:rsidRPr="00B31308">
                <w:rPr>
                  <w:rFonts w:ascii="Times New Roman" w:hAnsi="Times New Roman"/>
                  <w:bCs/>
                  <w:color w:val="000000"/>
                  <w:sz w:val="20"/>
                  <w:szCs w:val="20"/>
                  <w:lang w:eastAsia="en-GB"/>
                </w:rPr>
                <w:t>group</w:t>
              </w:r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 </w:t>
              </w:r>
              <w:proofErr w:type="spellStart"/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>counseling</w:t>
              </w:r>
              <w:proofErr w:type="spellEnd"/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 integration program on self-determination and </w:t>
              </w:r>
              <w:r w:rsidRPr="00B31308">
                <w:rPr>
                  <w:rFonts w:ascii="Times New Roman" w:hAnsi="Times New Roman"/>
                  <w:bCs/>
                  <w:color w:val="000000"/>
                  <w:sz w:val="20"/>
                  <w:szCs w:val="20"/>
                  <w:lang w:eastAsia="en-GB"/>
                </w:rPr>
                <w:t>Internet</w:t>
              </w:r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 </w:t>
              </w:r>
              <w:r w:rsidRPr="00B31308">
                <w:rPr>
                  <w:rFonts w:ascii="Times New Roman" w:hAnsi="Times New Roman"/>
                  <w:bCs/>
                  <w:color w:val="000000"/>
                  <w:sz w:val="20"/>
                  <w:szCs w:val="20"/>
                  <w:lang w:eastAsia="en-GB"/>
                </w:rPr>
                <w:t>addiction</w:t>
              </w:r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 in high school students with tendency to </w:t>
              </w:r>
              <w:r w:rsidRPr="00B31308">
                <w:rPr>
                  <w:rFonts w:ascii="Times New Roman" w:hAnsi="Times New Roman"/>
                  <w:bCs/>
                  <w:color w:val="000000"/>
                  <w:sz w:val="20"/>
                  <w:szCs w:val="20"/>
                  <w:lang w:eastAsia="en-GB"/>
                </w:rPr>
                <w:t>Internet</w:t>
              </w:r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 </w:t>
              </w:r>
              <w:r w:rsidRPr="00B31308">
                <w:rPr>
                  <w:rFonts w:ascii="Times New Roman" w:hAnsi="Times New Roman"/>
                  <w:bCs/>
                  <w:color w:val="000000"/>
                  <w:sz w:val="20"/>
                  <w:szCs w:val="20"/>
                  <w:lang w:eastAsia="en-GB"/>
                </w:rPr>
                <w:t>addiction</w:t>
              </w:r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>.</w:t>
              </w:r>
            </w:hyperlink>
          </w:p>
          <w:p w:rsidR="00D33A04" w:rsidRPr="00B31308" w:rsidRDefault="00D33A04" w:rsidP="00E97D9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Park GR, </w:t>
            </w:r>
            <w:smartTag w:uri="urn:schemas:contacts" w:element="GivenName"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>Kim</w:t>
              </w:r>
            </w:smartTag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HS. J </w:t>
            </w:r>
            <w:r w:rsidRPr="00B31308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GB"/>
              </w:rPr>
              <w:t>Korean</w:t>
            </w:r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smartTag w:uri="urn:schemas-microsoft-com:office:smarttags" w:element="PersonName">
              <w:smartTag w:uri="urn:schemas:contacts" w:element="GivenName">
                <w:r w:rsidRPr="00B31308">
                  <w:rPr>
                    <w:rFonts w:ascii="Times New Roman" w:hAnsi="Times New Roman"/>
                    <w:color w:val="000000"/>
                    <w:sz w:val="20"/>
                    <w:szCs w:val="20"/>
                    <w:lang w:eastAsia="en-GB"/>
                  </w:rPr>
                  <w:t>Acad</w:t>
                </w:r>
              </w:smartTag>
              <w:proofErr w:type="spellEnd"/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 </w:t>
              </w:r>
              <w:proofErr w:type="spellStart"/>
              <w:smartTag w:uri="urn:schemas:contacts" w:element="Sn">
                <w:r w:rsidRPr="00B31308">
                  <w:rPr>
                    <w:rFonts w:ascii="Times New Roman" w:hAnsi="Times New Roman"/>
                    <w:color w:val="000000"/>
                    <w:sz w:val="20"/>
                    <w:szCs w:val="20"/>
                    <w:lang w:eastAsia="en-GB"/>
                  </w:rPr>
                  <w:t>Nurs</w:t>
                </w:r>
              </w:smartTag>
            </w:smartTag>
            <w:proofErr w:type="spellEnd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. 2011 Oct</w:t>
            </w:r>
            <w:proofErr w:type="gramStart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;41</w:t>
            </w:r>
            <w:proofErr w:type="gramEnd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(5):694-703. </w:t>
            </w:r>
            <w:proofErr w:type="spellStart"/>
            <w:proofErr w:type="gramStart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doi</w:t>
            </w:r>
            <w:proofErr w:type="spellEnd"/>
            <w:proofErr w:type="gramEnd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: 10.4040/jkan.2011.41.5.694. </w:t>
            </w:r>
            <w:r w:rsidRPr="00B31308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GB"/>
              </w:rPr>
              <w:t>Korean</w:t>
            </w:r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. </w:t>
            </w:r>
          </w:p>
          <w:p w:rsidR="00D33A04" w:rsidRPr="00B31308" w:rsidRDefault="00D33A04" w:rsidP="00E97D97">
            <w:pPr>
              <w:pStyle w:val="title1"/>
              <w:shd w:val="clear" w:color="auto" w:fill="FFFFFF"/>
              <w:rPr>
                <w:color w:val="000000"/>
                <w:sz w:val="20"/>
                <w:szCs w:val="20"/>
              </w:rPr>
            </w:pPr>
          </w:p>
        </w:tc>
        <w:tc>
          <w:tcPr>
            <w:tcW w:w="2613" w:type="dxa"/>
          </w:tcPr>
          <w:p w:rsidR="00D33A04" w:rsidRPr="00B31308" w:rsidRDefault="00D33A04" w:rsidP="00E97D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1308">
              <w:rPr>
                <w:rFonts w:ascii="Times New Roman" w:hAnsi="Times New Roman"/>
                <w:color w:val="000000"/>
                <w:sz w:val="20"/>
                <w:szCs w:val="20"/>
              </w:rPr>
              <w:t>This study focused on counselling but not psychiatric co-morbidity.</w:t>
            </w:r>
          </w:p>
        </w:tc>
      </w:tr>
      <w:tr w:rsidR="00D33A04" w:rsidRPr="00B31308" w:rsidTr="00E97D97">
        <w:tc>
          <w:tcPr>
            <w:tcW w:w="6629" w:type="dxa"/>
          </w:tcPr>
          <w:p w:rsidR="00D33A04" w:rsidRPr="00B31308" w:rsidRDefault="00D33A04" w:rsidP="00E97D9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hyperlink r:id="rId6" w:history="1"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A prediction model for </w:t>
              </w:r>
              <w:r w:rsidRPr="00B31308">
                <w:rPr>
                  <w:rFonts w:ascii="Times New Roman" w:hAnsi="Times New Roman"/>
                  <w:bCs/>
                  <w:color w:val="000000"/>
                  <w:sz w:val="20"/>
                  <w:szCs w:val="20"/>
                  <w:lang w:eastAsia="en-GB"/>
                </w:rPr>
                <w:t>internet</w:t>
              </w:r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 game </w:t>
              </w:r>
              <w:r w:rsidRPr="00B31308">
                <w:rPr>
                  <w:rFonts w:ascii="Times New Roman" w:hAnsi="Times New Roman"/>
                  <w:bCs/>
                  <w:color w:val="000000"/>
                  <w:sz w:val="20"/>
                  <w:szCs w:val="20"/>
                  <w:lang w:eastAsia="en-GB"/>
                </w:rPr>
                <w:t>addiction</w:t>
              </w:r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 in adolescents: using a decision tree analysis.</w:t>
              </w:r>
            </w:hyperlink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smartTag w:uri="urn:schemas:contacts" w:element="GivenName"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>Kim</w:t>
              </w:r>
            </w:smartTag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KS, </w:t>
            </w:r>
            <w:smartTag w:uri="urn:schemas:contacts" w:element="GivenName"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>Kim</w:t>
              </w:r>
            </w:smartTag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KH. J </w:t>
            </w:r>
            <w:r w:rsidRPr="00B31308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GB"/>
              </w:rPr>
              <w:t>Korean</w:t>
            </w:r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smartTag w:uri="urn:schemas-microsoft-com:office:smarttags" w:element="PersonName">
              <w:smartTag w:uri="urn:schemas:contacts" w:element="GivenName">
                <w:r w:rsidRPr="00B31308">
                  <w:rPr>
                    <w:rFonts w:ascii="Times New Roman" w:hAnsi="Times New Roman"/>
                    <w:color w:val="000000"/>
                    <w:sz w:val="20"/>
                    <w:szCs w:val="20"/>
                    <w:lang w:eastAsia="en-GB"/>
                  </w:rPr>
                  <w:t>Acad</w:t>
                </w:r>
              </w:smartTag>
              <w:proofErr w:type="spellEnd"/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 </w:t>
              </w:r>
              <w:proofErr w:type="spellStart"/>
              <w:smartTag w:uri="urn:schemas:contacts" w:element="Sn">
                <w:r w:rsidRPr="00B31308">
                  <w:rPr>
                    <w:rFonts w:ascii="Times New Roman" w:hAnsi="Times New Roman"/>
                    <w:color w:val="000000"/>
                    <w:sz w:val="20"/>
                    <w:szCs w:val="20"/>
                    <w:lang w:eastAsia="en-GB"/>
                  </w:rPr>
                  <w:t>Nurs</w:t>
                </w:r>
              </w:smartTag>
            </w:smartTag>
            <w:proofErr w:type="spellEnd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. 2010 Jun</w:t>
            </w:r>
            <w:proofErr w:type="gramStart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;40</w:t>
            </w:r>
            <w:proofErr w:type="gramEnd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(3):378-88. </w:t>
            </w:r>
            <w:proofErr w:type="spellStart"/>
            <w:proofErr w:type="gramStart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doi</w:t>
            </w:r>
            <w:proofErr w:type="spellEnd"/>
            <w:proofErr w:type="gramEnd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: 10.4040/jkan.2010.40.3.378. </w:t>
            </w:r>
            <w:r w:rsidRPr="00B31308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GB"/>
              </w:rPr>
              <w:t>Korean</w:t>
            </w:r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2613" w:type="dxa"/>
          </w:tcPr>
          <w:p w:rsidR="00D33A04" w:rsidRPr="00B31308" w:rsidRDefault="00D33A04" w:rsidP="00E97D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1308">
              <w:rPr>
                <w:rFonts w:ascii="Times New Roman" w:hAnsi="Times New Roman"/>
                <w:color w:val="000000"/>
                <w:sz w:val="20"/>
                <w:szCs w:val="20"/>
              </w:rPr>
              <w:t>This study focused on decision making process but not psychiatric co-morbidity.</w:t>
            </w:r>
          </w:p>
          <w:p w:rsidR="00D33A04" w:rsidRPr="00B31308" w:rsidRDefault="00D33A04" w:rsidP="00E97D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D33A04" w:rsidRPr="00B31308" w:rsidTr="00E97D97">
        <w:tc>
          <w:tcPr>
            <w:tcW w:w="6629" w:type="dxa"/>
          </w:tcPr>
          <w:p w:rsidR="00D33A04" w:rsidRPr="00B31308" w:rsidRDefault="00D33A04" w:rsidP="00E97D9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hyperlink r:id="rId7" w:history="1"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Effects of an empowerment education program in the prevention of </w:t>
              </w:r>
              <w:r w:rsidRPr="00B31308">
                <w:rPr>
                  <w:rFonts w:ascii="Times New Roman" w:hAnsi="Times New Roman"/>
                  <w:bCs/>
                  <w:color w:val="000000"/>
                  <w:sz w:val="20"/>
                  <w:szCs w:val="20"/>
                  <w:lang w:eastAsia="en-GB"/>
                </w:rPr>
                <w:t>internet</w:t>
              </w:r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 games </w:t>
              </w:r>
              <w:r w:rsidRPr="00B31308">
                <w:rPr>
                  <w:rFonts w:ascii="Times New Roman" w:hAnsi="Times New Roman"/>
                  <w:bCs/>
                  <w:color w:val="000000"/>
                  <w:sz w:val="20"/>
                  <w:szCs w:val="20"/>
                  <w:lang w:eastAsia="en-GB"/>
                </w:rPr>
                <w:t>addiction</w:t>
              </w:r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 in middle school students.</w:t>
              </w:r>
            </w:hyperlink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smartTag w:uri="urn:schemas-microsoft-com:office:smarttags" w:element="PersonName">
              <w:smartTag w:uri="urn:schemas:contacts" w:element="GivenName">
                <w:r w:rsidRPr="00B31308">
                  <w:rPr>
                    <w:rFonts w:ascii="Times New Roman" w:hAnsi="Times New Roman"/>
                    <w:color w:val="000000"/>
                    <w:sz w:val="20"/>
                    <w:szCs w:val="20"/>
                    <w:lang w:eastAsia="en-GB"/>
                  </w:rPr>
                  <w:t>Joo</w:t>
                </w:r>
              </w:smartTag>
              <w:proofErr w:type="spellEnd"/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 </w:t>
              </w:r>
              <w:smartTag w:uri="urn:schemas:contacts" w:element="Sn">
                <w:r w:rsidRPr="00B31308">
                  <w:rPr>
                    <w:rFonts w:ascii="Times New Roman" w:hAnsi="Times New Roman"/>
                    <w:color w:val="000000"/>
                    <w:sz w:val="20"/>
                    <w:szCs w:val="20"/>
                    <w:lang w:eastAsia="en-GB"/>
                  </w:rPr>
                  <w:t>A</w:t>
                </w:r>
              </w:smartTag>
            </w:smartTag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, Park I.</w:t>
            </w:r>
          </w:p>
          <w:p w:rsidR="00D33A04" w:rsidRPr="00B31308" w:rsidRDefault="00D33A04" w:rsidP="00E97D9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J </w:t>
            </w:r>
            <w:r w:rsidRPr="00B31308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GB"/>
              </w:rPr>
              <w:t>Korean</w:t>
            </w:r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smartTag w:uri="urn:schemas-microsoft-com:office:smarttags" w:element="PersonName">
              <w:smartTag w:uri="urn:schemas:contacts" w:element="GivenName">
                <w:r w:rsidRPr="00B31308">
                  <w:rPr>
                    <w:rFonts w:ascii="Times New Roman" w:hAnsi="Times New Roman"/>
                    <w:color w:val="000000"/>
                    <w:sz w:val="20"/>
                    <w:szCs w:val="20"/>
                    <w:lang w:eastAsia="en-GB"/>
                  </w:rPr>
                  <w:t>Acad</w:t>
                </w:r>
              </w:smartTag>
              <w:proofErr w:type="spellEnd"/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 </w:t>
              </w:r>
              <w:proofErr w:type="spellStart"/>
              <w:smartTag w:uri="urn:schemas:contacts" w:element="Sn">
                <w:r w:rsidRPr="00B31308">
                  <w:rPr>
                    <w:rFonts w:ascii="Times New Roman" w:hAnsi="Times New Roman"/>
                    <w:color w:val="000000"/>
                    <w:sz w:val="20"/>
                    <w:szCs w:val="20"/>
                    <w:lang w:eastAsia="en-GB"/>
                  </w:rPr>
                  <w:t>Nurs</w:t>
                </w:r>
              </w:smartTag>
            </w:smartTag>
            <w:proofErr w:type="spellEnd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. 2010 Apr</w:t>
            </w:r>
            <w:proofErr w:type="gramStart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;40</w:t>
            </w:r>
            <w:proofErr w:type="gramEnd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(2):255-63. </w:t>
            </w:r>
            <w:proofErr w:type="spellStart"/>
            <w:proofErr w:type="gramStart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doi</w:t>
            </w:r>
            <w:proofErr w:type="spellEnd"/>
            <w:proofErr w:type="gramEnd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: 10.4040/jkan.2010.40.2.255. </w:t>
            </w:r>
            <w:r w:rsidRPr="00B31308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GB"/>
              </w:rPr>
              <w:t>Korean</w:t>
            </w:r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. </w:t>
            </w:r>
          </w:p>
          <w:p w:rsidR="00D33A04" w:rsidRPr="00B31308" w:rsidRDefault="00D33A04" w:rsidP="00E97D9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3" w:type="dxa"/>
          </w:tcPr>
          <w:p w:rsidR="00D33A04" w:rsidRPr="00B31308" w:rsidRDefault="00D33A04" w:rsidP="00E97D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1308">
              <w:rPr>
                <w:rFonts w:ascii="Times New Roman" w:hAnsi="Times New Roman"/>
                <w:color w:val="000000"/>
                <w:sz w:val="20"/>
                <w:szCs w:val="20"/>
              </w:rPr>
              <w:t>This study focused on education program but not psychiatric co-morbidity.</w:t>
            </w:r>
          </w:p>
        </w:tc>
      </w:tr>
      <w:tr w:rsidR="00D33A04" w:rsidRPr="00B31308" w:rsidTr="00E97D97">
        <w:tc>
          <w:tcPr>
            <w:tcW w:w="6629" w:type="dxa"/>
          </w:tcPr>
          <w:p w:rsidR="00D33A04" w:rsidRPr="00B31308" w:rsidRDefault="00D33A04" w:rsidP="00E97D9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hyperlink r:id="rId8" w:history="1"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Relationships among cybersex </w:t>
              </w:r>
              <w:r w:rsidRPr="00B31308">
                <w:rPr>
                  <w:rFonts w:ascii="Times New Roman" w:hAnsi="Times New Roman"/>
                  <w:bCs/>
                  <w:color w:val="000000"/>
                  <w:sz w:val="20"/>
                  <w:szCs w:val="20"/>
                  <w:lang w:eastAsia="en-GB"/>
                </w:rPr>
                <w:t>addiction</w:t>
              </w:r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>, gender egalitarianism, sexual attitude and the allowance of sexual violence in adolescents.</w:t>
              </w:r>
            </w:hyperlink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smartTag w:uri="urn:schemas:contacts" w:element="GivenName"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>Koo</w:t>
              </w:r>
            </w:smartTag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smartTag w:uri="urn:schemas:contacts" w:element="Sn"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>HY</w:t>
              </w:r>
            </w:smartTag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smartTag w:uri="urn:schemas-microsoft-com:office:smarttags" w:element="PersonName">
              <w:smartTag w:uri="urn:schemas:contacts" w:element="GivenName">
                <w:r w:rsidRPr="00B31308">
                  <w:rPr>
                    <w:rFonts w:ascii="Times New Roman" w:hAnsi="Times New Roman"/>
                    <w:color w:val="000000"/>
                    <w:sz w:val="20"/>
                    <w:szCs w:val="20"/>
                    <w:lang w:eastAsia="en-GB"/>
                  </w:rPr>
                  <w:t>Kim</w:t>
                </w:r>
              </w:smartTag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 </w:t>
              </w:r>
              <w:smartTag w:uri="urn:schemas:contacts" w:element="middlename">
                <w:r w:rsidRPr="00B31308">
                  <w:rPr>
                    <w:rFonts w:ascii="Times New Roman" w:hAnsi="Times New Roman"/>
                    <w:color w:val="000000"/>
                    <w:sz w:val="20"/>
                    <w:szCs w:val="20"/>
                    <w:lang w:eastAsia="en-GB"/>
                  </w:rPr>
                  <w:t>SS.</w:t>
                </w:r>
              </w:smartTag>
            </w:smartTag>
          </w:p>
          <w:p w:rsidR="00D33A04" w:rsidRPr="00B31308" w:rsidRDefault="00D33A04" w:rsidP="00E97D9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Taehan</w:t>
            </w:r>
            <w:proofErr w:type="spellEnd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anho</w:t>
            </w:r>
            <w:proofErr w:type="spellEnd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Hakhoe</w:t>
            </w:r>
            <w:proofErr w:type="spellEnd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Chi. 2007 Dec</w:t>
            </w:r>
            <w:proofErr w:type="gramStart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;37</w:t>
            </w:r>
            <w:proofErr w:type="gramEnd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(7):1202-11. </w:t>
            </w:r>
            <w:r w:rsidRPr="00B31308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GB"/>
              </w:rPr>
              <w:t>Korean</w:t>
            </w:r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. </w:t>
            </w:r>
          </w:p>
          <w:p w:rsidR="00D33A04" w:rsidRPr="00B31308" w:rsidRDefault="00D33A04" w:rsidP="00E97D9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3" w:type="dxa"/>
          </w:tcPr>
          <w:p w:rsidR="00D33A04" w:rsidRPr="00B31308" w:rsidRDefault="00D33A04" w:rsidP="00E97D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1308">
              <w:rPr>
                <w:rFonts w:ascii="Times New Roman" w:hAnsi="Times New Roman"/>
                <w:color w:val="000000"/>
                <w:sz w:val="20"/>
                <w:szCs w:val="20"/>
              </w:rPr>
              <w:t>This study focused on sexual attitudes and sexual violence but not psychiatric co-morbidity.</w:t>
            </w:r>
          </w:p>
        </w:tc>
      </w:tr>
      <w:tr w:rsidR="00D33A04" w:rsidRPr="00B31308" w:rsidTr="00E97D97">
        <w:tc>
          <w:tcPr>
            <w:tcW w:w="6629" w:type="dxa"/>
          </w:tcPr>
          <w:p w:rsidR="00D33A04" w:rsidRPr="00B31308" w:rsidRDefault="00D33A04" w:rsidP="00E97D9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31308">
              <w:rPr>
                <w:rFonts w:ascii="Times New Roman" w:hAnsi="Times New Roman"/>
                <w:bCs/>
                <w:color w:val="000000"/>
                <w:kern w:val="36"/>
                <w:sz w:val="20"/>
                <w:szCs w:val="20"/>
                <w:lang w:eastAsia="en-GB"/>
              </w:rPr>
              <w:t xml:space="preserve">A study of factors that influence </w:t>
            </w:r>
            <w:r w:rsidRPr="00B31308">
              <w:rPr>
                <w:rFonts w:ascii="Times New Roman" w:hAnsi="Times New Roman"/>
                <w:bCs/>
                <w:color w:val="000000"/>
                <w:kern w:val="36"/>
                <w:sz w:val="20"/>
                <w:szCs w:val="20"/>
                <w:shd w:val="clear" w:color="auto" w:fill="F2F5F8"/>
                <w:lang w:eastAsia="en-GB"/>
              </w:rPr>
              <w:t>Internet</w:t>
            </w:r>
            <w:r w:rsidRPr="00B31308">
              <w:rPr>
                <w:rFonts w:ascii="Times New Roman" w:hAnsi="Times New Roman"/>
                <w:bCs/>
                <w:color w:val="000000"/>
                <w:kern w:val="36"/>
                <w:sz w:val="20"/>
                <w:szCs w:val="20"/>
                <w:lang w:eastAsia="en-GB"/>
              </w:rPr>
              <w:t xml:space="preserve"> </w:t>
            </w:r>
            <w:r w:rsidRPr="00B31308">
              <w:rPr>
                <w:rFonts w:ascii="Times New Roman" w:hAnsi="Times New Roman"/>
                <w:bCs/>
                <w:color w:val="000000"/>
                <w:kern w:val="36"/>
                <w:sz w:val="20"/>
                <w:szCs w:val="20"/>
                <w:shd w:val="clear" w:color="auto" w:fill="F2F5F8"/>
                <w:lang w:eastAsia="en-GB"/>
              </w:rPr>
              <w:t>addiction</w:t>
            </w:r>
            <w:r w:rsidRPr="00B31308">
              <w:rPr>
                <w:rFonts w:ascii="Times New Roman" w:hAnsi="Times New Roman"/>
                <w:bCs/>
                <w:color w:val="000000"/>
                <w:kern w:val="36"/>
                <w:sz w:val="20"/>
                <w:szCs w:val="20"/>
                <w:lang w:eastAsia="en-GB"/>
              </w:rPr>
              <w:t xml:space="preserve">, smoking, and drinking in high school students. </w:t>
            </w:r>
            <w:hyperlink r:id="rId9" w:history="1"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>June KJ</w:t>
              </w:r>
            </w:hyperlink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hyperlink r:id="rId10" w:history="1">
              <w:proofErr w:type="spellStart"/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>Sohn</w:t>
              </w:r>
              <w:proofErr w:type="spellEnd"/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 SY</w:t>
              </w:r>
            </w:hyperlink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hyperlink r:id="rId11" w:history="1"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>So AY</w:t>
              </w:r>
            </w:hyperlink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hyperlink r:id="rId12" w:history="1"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>Yi GM</w:t>
              </w:r>
            </w:hyperlink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hyperlink r:id="rId13" w:history="1"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>Park SH</w:t>
              </w:r>
            </w:hyperlink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  <w:p w:rsidR="00D33A04" w:rsidRPr="00B31308" w:rsidRDefault="00D33A04" w:rsidP="00E97D9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hyperlink r:id="rId14" w:tooltip="Taehan Kanho Hakhoe chi." w:history="1">
              <w:proofErr w:type="spellStart"/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>Taehan</w:t>
              </w:r>
              <w:proofErr w:type="spellEnd"/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 </w:t>
              </w:r>
              <w:proofErr w:type="spellStart"/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>Kanho</w:t>
              </w:r>
              <w:proofErr w:type="spellEnd"/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 </w:t>
              </w:r>
              <w:proofErr w:type="spellStart"/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>Hakhoe</w:t>
              </w:r>
              <w:proofErr w:type="spellEnd"/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 Chi.</w:t>
              </w:r>
            </w:hyperlink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2007 Oct</w:t>
            </w:r>
            <w:proofErr w:type="gramStart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;37</w:t>
            </w:r>
            <w:proofErr w:type="gramEnd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(6):872-82.</w:t>
            </w:r>
          </w:p>
          <w:p w:rsidR="00D33A04" w:rsidRPr="00B31308" w:rsidRDefault="00D33A04" w:rsidP="00E97D9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3" w:type="dxa"/>
          </w:tcPr>
          <w:p w:rsidR="00D33A04" w:rsidRPr="00B31308" w:rsidRDefault="00D33A04" w:rsidP="00E97D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1308">
              <w:rPr>
                <w:rFonts w:ascii="Times New Roman" w:hAnsi="Times New Roman"/>
                <w:color w:val="000000"/>
                <w:sz w:val="20"/>
                <w:szCs w:val="20"/>
              </w:rPr>
              <w:t>In this study, the percentages of subjects who drank alcohol once or twice per month were recorded. The frequency of drinking was too low and not considered to be alcohol misuse.</w:t>
            </w:r>
          </w:p>
        </w:tc>
      </w:tr>
      <w:tr w:rsidR="00D33A04" w:rsidRPr="00B31308" w:rsidTr="00E97D97">
        <w:tc>
          <w:tcPr>
            <w:tcW w:w="6629" w:type="dxa"/>
          </w:tcPr>
          <w:p w:rsidR="00D33A04" w:rsidRPr="00B31308" w:rsidRDefault="00D33A04" w:rsidP="00E97D9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hyperlink r:id="rId15" w:history="1"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Factors on </w:t>
              </w:r>
              <w:r w:rsidRPr="00B31308">
                <w:rPr>
                  <w:rFonts w:ascii="Times New Roman" w:hAnsi="Times New Roman"/>
                  <w:bCs/>
                  <w:color w:val="000000"/>
                  <w:sz w:val="20"/>
                  <w:szCs w:val="20"/>
                  <w:lang w:eastAsia="en-GB"/>
                </w:rPr>
                <w:t>internet</w:t>
              </w:r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 game </w:t>
              </w:r>
              <w:r w:rsidRPr="00B31308">
                <w:rPr>
                  <w:rFonts w:ascii="Times New Roman" w:hAnsi="Times New Roman"/>
                  <w:bCs/>
                  <w:color w:val="000000"/>
                  <w:sz w:val="20"/>
                  <w:szCs w:val="20"/>
                  <w:lang w:eastAsia="en-GB"/>
                </w:rPr>
                <w:t>addiction</w:t>
              </w:r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 among adolescents.</w:t>
              </w:r>
            </w:hyperlink>
          </w:p>
          <w:p w:rsidR="00D33A04" w:rsidRPr="00B31308" w:rsidRDefault="00D33A04" w:rsidP="00E97D9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06433">
              <w:rPr>
                <w:rFonts w:ascii="Times New Roman" w:hAnsi="Times New Roman"/>
                <w:color w:val="000000"/>
                <w:sz w:val="20"/>
                <w:szCs w:val="20"/>
                <w:lang w:val="de-DE" w:eastAsia="en-GB"/>
              </w:rPr>
              <w:t xml:space="preserve">Park HS, Kwon YH, Park KM. </w:t>
            </w:r>
            <w:proofErr w:type="spellStart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Taehan</w:t>
            </w:r>
            <w:proofErr w:type="spellEnd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anho</w:t>
            </w:r>
            <w:proofErr w:type="spellEnd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Hakhoe</w:t>
            </w:r>
            <w:proofErr w:type="spellEnd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Chi. 2007 Aug</w:t>
            </w:r>
            <w:proofErr w:type="gramStart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;37</w:t>
            </w:r>
            <w:proofErr w:type="gramEnd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(5):754-61. </w:t>
            </w:r>
            <w:r w:rsidRPr="00B31308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GB"/>
              </w:rPr>
              <w:t>Korean</w:t>
            </w:r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. </w:t>
            </w:r>
          </w:p>
          <w:p w:rsidR="00D33A04" w:rsidRPr="00B31308" w:rsidRDefault="00D33A04" w:rsidP="00E97D9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3" w:type="dxa"/>
          </w:tcPr>
          <w:p w:rsidR="00D33A04" w:rsidRPr="00B31308" w:rsidRDefault="00D33A04" w:rsidP="00E97D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1308">
              <w:rPr>
                <w:rFonts w:ascii="Times New Roman" w:hAnsi="Times New Roman"/>
                <w:color w:val="000000"/>
                <w:sz w:val="20"/>
                <w:szCs w:val="20"/>
              </w:rPr>
              <w:t>This study did not report psychiatric co-morbidity.</w:t>
            </w:r>
          </w:p>
        </w:tc>
      </w:tr>
      <w:bookmarkStart w:id="0" w:name="_GoBack"/>
      <w:tr w:rsidR="00D33A04" w:rsidRPr="00B31308" w:rsidTr="00E97D97">
        <w:tc>
          <w:tcPr>
            <w:tcW w:w="6629" w:type="dxa"/>
          </w:tcPr>
          <w:p w:rsidR="00D33A04" w:rsidRPr="00B31308" w:rsidRDefault="00D33A04" w:rsidP="00E97D9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fldChar w:fldCharType="begin"/>
            </w:r>
            <w:r>
              <w:instrText xml:space="preserve"> HYPERLINK "http://www.ncbi.nlm.nih.gov/pubmed/16323630" </w:instrText>
            </w:r>
            <w:r>
              <w:fldChar w:fldCharType="separate"/>
            </w:r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Development of </w:t>
            </w:r>
            <w:r w:rsidRPr="00B31308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GB"/>
              </w:rPr>
              <w:t>internet</w:t>
            </w:r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31308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GB"/>
              </w:rPr>
              <w:t>addiction</w:t>
            </w:r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measurement scales and </w:t>
            </w:r>
            <w:r w:rsidRPr="00B31308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GB"/>
              </w:rPr>
              <w:t>Korean</w:t>
            </w:r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31308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GB"/>
              </w:rPr>
              <w:t>internet</w:t>
            </w:r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31308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GB"/>
              </w:rPr>
              <w:t>addiction</w:t>
            </w:r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index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Park JS. J </w:t>
            </w:r>
            <w:proofErr w:type="spellStart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rev</w:t>
            </w:r>
            <w:proofErr w:type="spellEnd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Med Public Health. 2005 Aug</w:t>
            </w:r>
            <w:proofErr w:type="gramStart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;38</w:t>
            </w:r>
            <w:proofErr w:type="gramEnd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(3):298-306. </w:t>
            </w:r>
            <w:r w:rsidRPr="00B31308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GB"/>
              </w:rPr>
              <w:t>Korean</w:t>
            </w:r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. </w:t>
            </w:r>
          </w:p>
          <w:p w:rsidR="00D33A04" w:rsidRPr="00B31308" w:rsidRDefault="00D33A04" w:rsidP="00E97D9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3" w:type="dxa"/>
          </w:tcPr>
          <w:p w:rsidR="00D33A04" w:rsidRPr="00B31308" w:rsidRDefault="00D33A04" w:rsidP="00E97D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1308">
              <w:rPr>
                <w:rFonts w:ascii="Times New Roman" w:hAnsi="Times New Roman"/>
                <w:color w:val="000000"/>
                <w:sz w:val="20"/>
                <w:szCs w:val="20"/>
              </w:rPr>
              <w:t>This study reported a new scale to assess internet addiction but did not report prevalence of psychiatric co-morbidity.</w:t>
            </w:r>
          </w:p>
        </w:tc>
      </w:tr>
      <w:bookmarkEnd w:id="0"/>
      <w:tr w:rsidR="00D33A04" w:rsidRPr="00B31308" w:rsidTr="00E97D97">
        <w:tc>
          <w:tcPr>
            <w:tcW w:w="6629" w:type="dxa"/>
          </w:tcPr>
          <w:p w:rsidR="00D33A04" w:rsidRPr="00B31308" w:rsidRDefault="00D33A04" w:rsidP="00E97D9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fldChar w:fldCharType="begin"/>
            </w:r>
            <w:r>
              <w:instrText xml:space="preserve"> HYPERLINK "http://www.ncbi.nlm.nih.gov/pubmed/16312910" </w:instrText>
            </w:r>
            <w:r>
              <w:fldChar w:fldCharType="separate"/>
            </w:r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Association of </w:t>
            </w:r>
            <w:r w:rsidRPr="00B31308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GB"/>
              </w:rPr>
              <w:t>Internet</w:t>
            </w:r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31308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GB"/>
              </w:rPr>
              <w:t>addiction</w:t>
            </w:r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with health promotion lifestyle profile and perceived health status in adolescents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smartTag w:uri="urn:schemas-microsoft-com:office:smarttags" w:element="PersonName">
              <w:smartTag w:uri="urn:schemas:contacts" w:element="GivenName">
                <w:r w:rsidRPr="00B31308">
                  <w:rPr>
                    <w:rFonts w:ascii="Times New Roman" w:hAnsi="Times New Roman"/>
                    <w:color w:val="000000"/>
                    <w:sz w:val="20"/>
                    <w:szCs w:val="20"/>
                    <w:lang w:eastAsia="en-GB"/>
                  </w:rPr>
                  <w:t>Kim</w:t>
                </w:r>
              </w:smartTag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 </w:t>
              </w:r>
              <w:smartTag w:uri="urn:schemas:contacts" w:element="Sn">
                <w:r w:rsidRPr="00B31308">
                  <w:rPr>
                    <w:rFonts w:ascii="Times New Roman" w:hAnsi="Times New Roman"/>
                    <w:color w:val="000000"/>
                    <w:sz w:val="20"/>
                    <w:szCs w:val="20"/>
                    <w:lang w:eastAsia="en-GB"/>
                  </w:rPr>
                  <w:t>JS</w:t>
                </w:r>
              </w:smartTag>
            </w:smartTag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smartTag w:uri="urn:schemas:contacts" w:element="GivenName"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>Chun</w:t>
              </w:r>
            </w:smartTag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BC.</w:t>
            </w:r>
          </w:p>
          <w:p w:rsidR="00D33A04" w:rsidRPr="00B31308" w:rsidRDefault="00D33A04" w:rsidP="00E97D9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J </w:t>
            </w:r>
            <w:proofErr w:type="spellStart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rev</w:t>
            </w:r>
            <w:proofErr w:type="spellEnd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Med Public Health. 2005 Feb</w:t>
            </w:r>
            <w:proofErr w:type="gramStart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;38</w:t>
            </w:r>
            <w:proofErr w:type="gramEnd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(1):53-60. </w:t>
            </w:r>
            <w:r w:rsidRPr="00B31308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GB"/>
              </w:rPr>
              <w:t>Korean</w:t>
            </w:r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. </w:t>
            </w:r>
          </w:p>
          <w:p w:rsidR="00D33A04" w:rsidRPr="00B31308" w:rsidRDefault="00D33A04" w:rsidP="00E97D9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3" w:type="dxa"/>
          </w:tcPr>
          <w:p w:rsidR="00D33A04" w:rsidRPr="00B31308" w:rsidRDefault="00D33A04" w:rsidP="00E97D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1308">
              <w:rPr>
                <w:rFonts w:ascii="Times New Roman" w:hAnsi="Times New Roman"/>
                <w:color w:val="000000"/>
                <w:sz w:val="20"/>
                <w:szCs w:val="20"/>
              </w:rPr>
              <w:t>This study focused on lifestyle but not psychiatric co-morbidity.</w:t>
            </w:r>
          </w:p>
        </w:tc>
      </w:tr>
      <w:tr w:rsidR="00D33A04" w:rsidRPr="00B31308" w:rsidTr="00E97D97">
        <w:tc>
          <w:tcPr>
            <w:tcW w:w="6629" w:type="dxa"/>
          </w:tcPr>
          <w:p w:rsidR="00D33A04" w:rsidRPr="00B31308" w:rsidRDefault="00D33A04" w:rsidP="00E97D9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hyperlink r:id="rId16" w:history="1"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The relationships of </w:t>
              </w:r>
              <w:r w:rsidRPr="00B31308">
                <w:rPr>
                  <w:rFonts w:ascii="Times New Roman" w:hAnsi="Times New Roman"/>
                  <w:bCs/>
                  <w:color w:val="000000"/>
                  <w:sz w:val="20"/>
                  <w:szCs w:val="20"/>
                  <w:lang w:eastAsia="en-GB"/>
                </w:rPr>
                <w:t>Internet</w:t>
              </w:r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 </w:t>
              </w:r>
              <w:r w:rsidRPr="00B31308">
                <w:rPr>
                  <w:rFonts w:ascii="Times New Roman" w:hAnsi="Times New Roman"/>
                  <w:bCs/>
                  <w:color w:val="000000"/>
                  <w:sz w:val="20"/>
                  <w:szCs w:val="20"/>
                  <w:lang w:eastAsia="en-GB"/>
                </w:rPr>
                <w:t>addiction</w:t>
              </w:r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>, depression, and suicidal ideation in adolescents.</w:t>
              </w:r>
            </w:hyperlink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smartTag w:uri="urn:schemas-microsoft-com:office:smarttags" w:element="PersonName">
              <w:smartTag w:uri="urn:schemas:contacts" w:element="GivenName">
                <w:r w:rsidRPr="00B31308">
                  <w:rPr>
                    <w:rFonts w:ascii="Times New Roman" w:hAnsi="Times New Roman"/>
                    <w:color w:val="000000"/>
                    <w:sz w:val="20"/>
                    <w:szCs w:val="20"/>
                    <w:lang w:eastAsia="en-GB"/>
                  </w:rPr>
                  <w:t>Ryu</w:t>
                </w:r>
              </w:smartTag>
              <w:proofErr w:type="spellEnd"/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 </w:t>
              </w:r>
              <w:smartTag w:uri="urn:schemas:contacts" w:element="Sn">
                <w:r w:rsidRPr="00B31308">
                  <w:rPr>
                    <w:rFonts w:ascii="Times New Roman" w:hAnsi="Times New Roman"/>
                    <w:color w:val="000000"/>
                    <w:sz w:val="20"/>
                    <w:szCs w:val="20"/>
                    <w:lang w:eastAsia="en-GB"/>
                  </w:rPr>
                  <w:t>EJ</w:t>
                </w:r>
              </w:smartTag>
            </w:smartTag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smartTag w:uri="urn:schemas-microsoft-com:office:smarttags" w:element="City"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>Choi</w:t>
              </w:r>
            </w:smartTag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smartTag w:uri="urn:schemas-microsoft-com:office:smarttags" w:element="State"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>KS</w:t>
              </w:r>
            </w:smartTag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smartTag w:uri="urn:schemas-microsoft-com:office:smarttags" w:element="place">
              <w:smartTag w:uri="urn:schemas-microsoft-com:office:smarttags" w:element="City">
                <w:r w:rsidRPr="00B31308">
                  <w:rPr>
                    <w:rFonts w:ascii="Times New Roman" w:hAnsi="Times New Roman"/>
                    <w:color w:val="000000"/>
                    <w:sz w:val="20"/>
                    <w:szCs w:val="20"/>
                    <w:lang w:eastAsia="en-GB"/>
                  </w:rPr>
                  <w:t>Seo</w:t>
                </w:r>
                <w:proofErr w:type="spellEnd"/>
                <w:r w:rsidRPr="00B31308">
                  <w:rPr>
                    <w:rFonts w:ascii="Times New Roman" w:hAnsi="Times New Roman"/>
                    <w:color w:val="000000"/>
                    <w:sz w:val="20"/>
                    <w:szCs w:val="20"/>
                    <w:lang w:eastAsia="en-GB"/>
                  </w:rPr>
                  <w:t xml:space="preserve"> JS</w:t>
                </w:r>
              </w:smartTag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, </w:t>
              </w:r>
              <w:smartTag w:uri="urn:schemas-microsoft-com:office:smarttags" w:element="country-region">
                <w:r w:rsidRPr="00B31308">
                  <w:rPr>
                    <w:rFonts w:ascii="Times New Roman" w:hAnsi="Times New Roman"/>
                    <w:color w:val="000000"/>
                    <w:sz w:val="20"/>
                    <w:szCs w:val="20"/>
                    <w:lang w:eastAsia="en-GB"/>
                  </w:rPr>
                  <w:t>Nam</w:t>
                </w:r>
              </w:smartTag>
            </w:smartTag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BW. </w:t>
            </w:r>
            <w:proofErr w:type="spellStart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Taehan</w:t>
            </w:r>
            <w:proofErr w:type="spellEnd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anho</w:t>
            </w:r>
            <w:proofErr w:type="spellEnd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Hakhoe</w:t>
            </w:r>
            <w:proofErr w:type="spellEnd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Chi. 2004 Feb</w:t>
            </w:r>
            <w:proofErr w:type="gramStart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;34</w:t>
            </w:r>
            <w:proofErr w:type="gramEnd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(1):102-10. </w:t>
            </w:r>
            <w:r w:rsidRPr="00B31308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GB"/>
              </w:rPr>
              <w:t>Korean</w:t>
            </w:r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. </w:t>
            </w:r>
          </w:p>
          <w:p w:rsidR="00D33A04" w:rsidRPr="00B31308" w:rsidRDefault="00D33A04" w:rsidP="00E97D9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3" w:type="dxa"/>
          </w:tcPr>
          <w:p w:rsidR="00D33A04" w:rsidRPr="00B31308" w:rsidRDefault="00D33A04" w:rsidP="00E97D9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130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his study reported the mean depression scores. This study did not report the number of subjects suffering </w:t>
            </w:r>
            <w:proofErr w:type="gramStart"/>
            <w:r w:rsidRPr="00B31308">
              <w:rPr>
                <w:rFonts w:ascii="Times New Roman" w:hAnsi="Times New Roman"/>
                <w:color w:val="000000"/>
                <w:sz w:val="20"/>
                <w:szCs w:val="20"/>
              </w:rPr>
              <w:t>from each psychiatric co-morbidity</w:t>
            </w:r>
            <w:proofErr w:type="gramEnd"/>
            <w:r w:rsidRPr="00B31308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  <w:p w:rsidR="00D33A04" w:rsidRPr="00B31308" w:rsidRDefault="00D33A04" w:rsidP="00E97D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D33A04" w:rsidRPr="00B31308" w:rsidTr="00E97D97">
        <w:tc>
          <w:tcPr>
            <w:tcW w:w="6629" w:type="dxa"/>
          </w:tcPr>
          <w:p w:rsidR="00D33A04" w:rsidRPr="00B31308" w:rsidRDefault="00D33A04" w:rsidP="00E97D9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hyperlink r:id="rId17" w:history="1"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>Immersion experience of the cyber world of adolescents.</w:t>
              </w:r>
            </w:hyperlink>
          </w:p>
          <w:p w:rsidR="00D33A04" w:rsidRPr="00B31308" w:rsidRDefault="00D33A04" w:rsidP="00E97D9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smartTag w:uri="urn:schemas-microsoft-com:office:smarttags" w:element="place">
              <w:smartTag w:uri="urn:schemas-microsoft-com:office:smarttags" w:element="City">
                <w:r w:rsidRPr="00B31308">
                  <w:rPr>
                    <w:rFonts w:ascii="Times New Roman" w:hAnsi="Times New Roman"/>
                    <w:color w:val="000000"/>
                    <w:sz w:val="20"/>
                    <w:szCs w:val="20"/>
                    <w:lang w:eastAsia="en-GB"/>
                  </w:rPr>
                  <w:t>Park</w:t>
                </w:r>
              </w:smartTag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 </w:t>
              </w:r>
              <w:smartTag w:uri="urn:schemas-microsoft-com:office:smarttags" w:element="State">
                <w:r w:rsidRPr="00B31308">
                  <w:rPr>
                    <w:rFonts w:ascii="Times New Roman" w:hAnsi="Times New Roman"/>
                    <w:color w:val="000000"/>
                    <w:sz w:val="20"/>
                    <w:szCs w:val="20"/>
                    <w:lang w:eastAsia="en-GB"/>
                  </w:rPr>
                  <w:t>NH</w:t>
                </w:r>
              </w:smartTag>
            </w:smartTag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, Cho YR, Choi WH, Moon NJ, An HG, Shin JS.</w:t>
            </w:r>
          </w:p>
          <w:p w:rsidR="00D33A04" w:rsidRPr="00B31308" w:rsidRDefault="00D33A04" w:rsidP="00E97D9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Taehan</w:t>
            </w:r>
            <w:proofErr w:type="spellEnd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anho</w:t>
            </w:r>
            <w:proofErr w:type="spellEnd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Hakhoe</w:t>
            </w:r>
            <w:proofErr w:type="spellEnd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Chi. 2004 Feb</w:t>
            </w:r>
            <w:proofErr w:type="gramStart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;34</w:t>
            </w:r>
            <w:proofErr w:type="gramEnd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(1):15-24. </w:t>
            </w:r>
            <w:r w:rsidRPr="00B31308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GB"/>
              </w:rPr>
              <w:t>Korean</w:t>
            </w:r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. </w:t>
            </w:r>
          </w:p>
          <w:p w:rsidR="00D33A04" w:rsidRPr="00B31308" w:rsidRDefault="00D33A04" w:rsidP="00E97D9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3" w:type="dxa"/>
          </w:tcPr>
          <w:p w:rsidR="00D33A04" w:rsidRPr="00B31308" w:rsidRDefault="00D33A04" w:rsidP="00E97D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1308">
              <w:rPr>
                <w:rFonts w:ascii="Times New Roman" w:hAnsi="Times New Roman"/>
                <w:color w:val="000000"/>
                <w:sz w:val="20"/>
                <w:szCs w:val="20"/>
              </w:rPr>
              <w:t>This study did not report psychiatric co-morbidity.</w:t>
            </w:r>
          </w:p>
        </w:tc>
      </w:tr>
      <w:tr w:rsidR="00D33A04" w:rsidRPr="00B31308" w:rsidTr="00E97D97">
        <w:tc>
          <w:tcPr>
            <w:tcW w:w="6629" w:type="dxa"/>
          </w:tcPr>
          <w:p w:rsidR="00D33A04" w:rsidRPr="00B31308" w:rsidRDefault="00D33A04" w:rsidP="00E97D9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hyperlink r:id="rId18" w:history="1"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A study on a model for </w:t>
              </w:r>
              <w:r w:rsidRPr="00B31308">
                <w:rPr>
                  <w:rFonts w:ascii="Times New Roman" w:hAnsi="Times New Roman"/>
                  <w:bCs/>
                  <w:color w:val="000000"/>
                  <w:sz w:val="20"/>
                  <w:szCs w:val="20"/>
                  <w:lang w:eastAsia="en-GB"/>
                </w:rPr>
                <w:t>internet</w:t>
              </w:r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 </w:t>
              </w:r>
              <w:r w:rsidRPr="00B31308">
                <w:rPr>
                  <w:rFonts w:ascii="Times New Roman" w:hAnsi="Times New Roman"/>
                  <w:bCs/>
                  <w:color w:val="000000"/>
                  <w:sz w:val="20"/>
                  <w:szCs w:val="20"/>
                  <w:lang w:eastAsia="en-GB"/>
                </w:rPr>
                <w:t>addiction</w:t>
              </w:r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 of adolescents.</w:t>
              </w:r>
            </w:hyperlink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Cho YR, Lee HJ.</w:t>
            </w:r>
          </w:p>
          <w:p w:rsidR="00D33A04" w:rsidRPr="00B31308" w:rsidRDefault="00D33A04" w:rsidP="00E97D9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Taehan</w:t>
            </w:r>
            <w:proofErr w:type="spellEnd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anho</w:t>
            </w:r>
            <w:proofErr w:type="spellEnd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Hakhoe</w:t>
            </w:r>
            <w:proofErr w:type="spellEnd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Chi. 2004 Jun</w:t>
            </w:r>
            <w:proofErr w:type="gramStart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;34</w:t>
            </w:r>
            <w:proofErr w:type="gramEnd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(3):541-51. </w:t>
            </w:r>
            <w:r w:rsidRPr="00B31308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GB"/>
              </w:rPr>
              <w:t>Korean</w:t>
            </w:r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. </w:t>
            </w:r>
          </w:p>
          <w:p w:rsidR="00D33A04" w:rsidRPr="00B31308" w:rsidRDefault="00D33A04" w:rsidP="00E97D9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3" w:type="dxa"/>
          </w:tcPr>
          <w:p w:rsidR="00D33A04" w:rsidRPr="00B31308" w:rsidRDefault="00D33A04" w:rsidP="00E97D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1308">
              <w:rPr>
                <w:rFonts w:ascii="Times New Roman" w:hAnsi="Times New Roman"/>
                <w:color w:val="000000"/>
                <w:sz w:val="20"/>
                <w:szCs w:val="20"/>
              </w:rPr>
              <w:t>This study did not report psychiatric co-morbidity.</w:t>
            </w:r>
          </w:p>
        </w:tc>
      </w:tr>
    </w:tbl>
    <w:p w:rsidR="00C00EEB" w:rsidRDefault="00D33A04"/>
    <w:sectPr w:rsidR="00C00E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A04"/>
    <w:rsid w:val="00010F94"/>
    <w:rsid w:val="00033E9D"/>
    <w:rsid w:val="001E5BCF"/>
    <w:rsid w:val="003D13A0"/>
    <w:rsid w:val="005851C0"/>
    <w:rsid w:val="00683E62"/>
    <w:rsid w:val="006F4516"/>
    <w:rsid w:val="0072648B"/>
    <w:rsid w:val="00972BBC"/>
    <w:rsid w:val="009D6643"/>
    <w:rsid w:val="00A00F9C"/>
    <w:rsid w:val="00B0247A"/>
    <w:rsid w:val="00B075A9"/>
    <w:rsid w:val="00C144E2"/>
    <w:rsid w:val="00D33A04"/>
    <w:rsid w:val="00DB5A80"/>
    <w:rsid w:val="00DE7D76"/>
    <w:rsid w:val="00E34524"/>
    <w:rsid w:val="00EA5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State"/>
  <w:smartTagType w:namespaceuri="urn:schemas-microsoft-com:office:smarttags" w:name="place"/>
  <w:smartTagType w:namespaceuri="urn:schemas-microsoft-com:office:smarttags" w:name="City"/>
  <w:smartTagType w:namespaceuri="urn:schemas-microsoft-com:office:smarttags" w:name="PersonName"/>
  <w:smartTagType w:namespaceuri="urn:schemas:contacts" w:name="Sn"/>
  <w:smartTagType w:namespaceuri="urn:schemas:contacts" w:name="middlename"/>
  <w:smartTagType w:namespaceuri="urn:schemas:contacts" w:name="GivenNam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A04"/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uiPriority w:val="99"/>
    <w:rsid w:val="00D33A04"/>
    <w:pPr>
      <w:spacing w:after="0" w:line="240" w:lineRule="auto"/>
    </w:pPr>
    <w:rPr>
      <w:rFonts w:ascii="Times New Roman" w:hAnsi="Times New Roman"/>
      <w:sz w:val="27"/>
      <w:szCs w:val="27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A04"/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uiPriority w:val="99"/>
    <w:rsid w:val="00D33A04"/>
    <w:pPr>
      <w:spacing w:after="0" w:line="240" w:lineRule="auto"/>
    </w:pPr>
    <w:rPr>
      <w:rFonts w:ascii="Times New Roman" w:hAnsi="Times New Roman"/>
      <w:sz w:val="27"/>
      <w:szCs w:val="27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18182882" TargetMode="External"/><Relationship Id="rId13" Type="http://schemas.openxmlformats.org/officeDocument/2006/relationships/hyperlink" Target="http://www.ncbi.nlm.nih.gov/pubmed?term=Park%20SH%5BAuthor%5D&amp;cauthor=true&amp;cauthor_uid=17992059" TargetMode="External"/><Relationship Id="rId18" Type="http://schemas.openxmlformats.org/officeDocument/2006/relationships/hyperlink" Target="http://www.ncbi.nlm.nih.gov/pubmed/15314311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/20453572" TargetMode="External"/><Relationship Id="rId12" Type="http://schemas.openxmlformats.org/officeDocument/2006/relationships/hyperlink" Target="http://www.ncbi.nlm.nih.gov/pubmed?term=Yi%20GM%5BAuthor%5D&amp;cauthor=true&amp;cauthor_uid=17992059" TargetMode="External"/><Relationship Id="rId17" Type="http://schemas.openxmlformats.org/officeDocument/2006/relationships/hyperlink" Target="http://www.ncbi.nlm.nih.gov/pubmed/15314335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ncbi.nlm.nih.gov/pubmed/15314344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/20634629" TargetMode="External"/><Relationship Id="rId11" Type="http://schemas.openxmlformats.org/officeDocument/2006/relationships/hyperlink" Target="http://www.ncbi.nlm.nih.gov/pubmed?term=So%20AY%5BAuthor%5D&amp;cauthor=true&amp;cauthor_uid=17992059" TargetMode="External"/><Relationship Id="rId5" Type="http://schemas.openxmlformats.org/officeDocument/2006/relationships/hyperlink" Target="http://www.ncbi.nlm.nih.gov/pubmed/22143218" TargetMode="External"/><Relationship Id="rId15" Type="http://schemas.openxmlformats.org/officeDocument/2006/relationships/hyperlink" Target="http://www.ncbi.nlm.nih.gov/pubmed/17804942" TargetMode="External"/><Relationship Id="rId10" Type="http://schemas.openxmlformats.org/officeDocument/2006/relationships/hyperlink" Target="http://www.ncbi.nlm.nih.gov/pubmed?term=Sohn%20SY%5BAuthor%5D&amp;cauthor=true&amp;cauthor_uid=17992059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?term=June%20KJ%5BAuthor%5D&amp;cauthor=true&amp;cauthor_uid=17992059" TargetMode="External"/><Relationship Id="rId14" Type="http://schemas.openxmlformats.org/officeDocument/2006/relationships/hyperlink" Target="http://www.ncbi.nlm.nih.gov/pubmed/1799205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55</Words>
  <Characters>373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er Ho Chun Man</dc:creator>
  <cp:lastModifiedBy>Roger Ho Chun Man</cp:lastModifiedBy>
  <cp:revision>1</cp:revision>
  <dcterms:created xsi:type="dcterms:W3CDTF">2014-06-15T00:33:00Z</dcterms:created>
  <dcterms:modified xsi:type="dcterms:W3CDTF">2014-06-15T00:37:00Z</dcterms:modified>
</cp:coreProperties>
</file>